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581BB" w14:textId="1EC98673" w:rsidR="007156AC" w:rsidRPr="00583406" w:rsidRDefault="007156A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83406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Supplementary Material 2. Subgroup Analysis</w:t>
      </w:r>
    </w:p>
    <w:p w14:paraId="151EB846" w14:textId="01E06313" w:rsidR="00273B68" w:rsidRPr="00583406" w:rsidRDefault="00273B6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83406">
        <w:rPr>
          <w:rFonts w:ascii="Times New Roman" w:hAnsi="Times New Roman" w:cs="Times New Roman"/>
          <w:b/>
          <w:bCs/>
          <w:color w:val="000000" w:themeColor="text1"/>
        </w:rPr>
        <w:t>Table S1. Outcomes in AO 31A1 fractures (stable type)</w:t>
      </w:r>
    </w:p>
    <w:p w14:paraId="328CBDD1" w14:textId="67E67FD9" w:rsidR="009C3B05" w:rsidRPr="00583406" w:rsidRDefault="009C3B05">
      <w:pPr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hAnsi="Times New Roman" w:cs="Times New Roman"/>
          <w:color w:val="000000" w:themeColor="text1"/>
        </w:rPr>
        <w:t>Comparison of demographic, radiographic, and clinical outcomes between OLHS and CMN in stable (A1) fractur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5"/>
        <w:gridCol w:w="1276"/>
        <w:gridCol w:w="1361"/>
        <w:gridCol w:w="1361"/>
        <w:gridCol w:w="1361"/>
        <w:gridCol w:w="1730"/>
      </w:tblGrid>
      <w:tr w:rsidR="007E5AFE" w:rsidRPr="00583406" w14:paraId="40F7FC30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67A32C4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8FA5ACE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77A485D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7936BBBF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</w:tcPr>
          <w:p w14:paraId="43CD95C8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7E5AFE" w:rsidRPr="00583406" w14:paraId="7445F16F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49291D0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5F079E9" w14:textId="6899AB1C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5818C99" w14:textId="2FB26B0C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1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5FBC93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</w:tcBorders>
          </w:tcPr>
          <w:p w14:paraId="2761F6CD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7E5AFE" w:rsidRPr="00583406" w14:paraId="305099BF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A4C1CCC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ackground dat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4F9802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2B50013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34D0B87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</w:tcPr>
          <w:p w14:paraId="46406ADE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DBDB68E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26F8B9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mean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209DDC" w14:textId="075F2E7A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6±8.7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54D3CB" w14:textId="742F8579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1±8.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44DE88A" w14:textId="1AC17C74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07F4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BDECF26" w14:textId="3E47F73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12703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5938A5AD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2111F95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 (Male/Female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F5613C" w14:textId="7A4957A0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/2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A006ED" w14:textId="7AD75D74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/1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3367A8E" w14:textId="1FFE5962" w:rsidR="002B0441" w:rsidRPr="00583406" w:rsidRDefault="007F5E2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B0441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C0865DD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EF75578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38C83E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666F007" w14:textId="33B13CED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±2.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131FFA" w14:textId="154D8BA0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9±2.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6BE6EB8" w14:textId="23938A6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12AA6BD4" w14:textId="79F732C6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12703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089D1946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96B1EF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-up period (month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3519C1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29EB97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83FB7AD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4F764E0D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8E6B0C2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DDF5006" w14:textId="77777777" w:rsidR="002B0441" w:rsidRPr="00583406" w:rsidRDefault="002B0441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B0DB57E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F88F44" w14:textId="10123C60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5±18.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59D2481" w14:textId="656EE1D9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88E4BEB" w14:textId="2C5D9331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07F4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46035528" w14:textId="6237C50D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14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76871C0B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517B20F" w14:textId="77777777" w:rsidR="002B0441" w:rsidRPr="00583406" w:rsidRDefault="002B0441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916AA0A" w14:textId="77777777" w:rsidR="002B0441" w:rsidRPr="00583406" w:rsidRDefault="002B0441" w:rsidP="00A75D44">
            <w:pPr>
              <w:spacing w:line="360" w:lineRule="auto"/>
              <w:ind w:right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graphic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860B24" w14:textId="5475366D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±15.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661ED3" w14:textId="359A7563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  <w:r w:rsidR="002B0441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2B947B7" w14:textId="2356ECD8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07F4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390100C3" w14:textId="51E53570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7A59E5E9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4BBEB8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rating time (min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E061E6" w14:textId="57360120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6±25.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189237" w14:textId="5A8C264D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4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4AE23C4" w14:textId="58C8E492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079F039A" w14:textId="7A886738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5588903D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D619F9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od loss (cc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AF48BC" w14:textId="4A3B2E43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9±47.7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8647FD" w14:textId="4B12AF08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9</w:t>
            </w:r>
            <w:r w:rsidR="002B0441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68479C4" w14:textId="6D7AEE8F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207F4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034051A3" w14:textId="6F592E5B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6DE17A10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124C93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A PS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10A122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02674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C3FCA2F" w14:textId="07D213F5" w:rsidR="002B0441" w:rsidRPr="00583406" w:rsidRDefault="007F5E2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*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63C2EF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156F8C3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E149F96" w14:textId="77777777" w:rsidR="002B0441" w:rsidRPr="00583406" w:rsidRDefault="002B0441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3B2D5B" w14:textId="77777777" w:rsidR="002B0441" w:rsidRPr="00583406" w:rsidRDefault="002B044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48039B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BF1B6A" w14:textId="53A22BC8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88B7DA2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A5F9EAC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374EC01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092273B" w14:textId="77777777" w:rsidR="002B0441" w:rsidRPr="00583406" w:rsidRDefault="002B0441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1F7ECD5" w14:textId="77777777" w:rsidR="002B0441" w:rsidRPr="00583406" w:rsidRDefault="002B044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457E86" w14:textId="648506C3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1397AB" w14:textId="10536A40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2AE75C8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19E93A79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72E9ED2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78EB71B" w14:textId="77777777" w:rsidR="002B0441" w:rsidRPr="00583406" w:rsidRDefault="002B0441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913715C" w14:textId="77777777" w:rsidR="002B0441" w:rsidRPr="00583406" w:rsidRDefault="002B044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F09524" w14:textId="1D5956B5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D963AD4" w14:textId="73D97439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75BAC0F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2E49B82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5DA32F8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28FBAE7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racture type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F01F6E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68C9BC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41033BF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3C9E095E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8905EDA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1E5E1D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ng classification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0D6483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9D5D799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BBCD28A" w14:textId="364997DC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F5E2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5E5B652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567AEB2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5939CBA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F042A4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397AD3" w14:textId="1B5104D4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E29C40D" w14:textId="7B7C327F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352E091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4D7DFD35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39CB8E9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5A5D7B4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50E396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837F178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376BBA" w14:textId="2BCFB48B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A2C7DF5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77E91377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A91241F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E6EA612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5E6022B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3EDE83E" w14:textId="0C1ED6BF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F343FA" w14:textId="6AE216E5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783A32B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01757D3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1729DAC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D23BDBD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32B488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449A13" w14:textId="0D65A1E6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D7AE7B" w14:textId="7EFC97A4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64D8DE2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4848F1D7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6596992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5179DCA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0CFABE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AFC12E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6D22FF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CE461A1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0826B4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320BF02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F33A80F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kano 3DCT classification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C30CC1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CD48FE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275FBEF" w14:textId="201EE0B5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C3B0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434EDA7D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860F81E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A4C8225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429BE27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70A98D" w14:textId="105E496B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252F5C" w14:textId="1DE75D74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696AB8C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7D3FEC80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C46E368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B1B55E9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BBC2A1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268569" w14:textId="0A6CB152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D8EEB4" w14:textId="15C23835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54A35E5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3B028F79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6C4F196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</w:tcBorders>
          </w:tcPr>
          <w:p w14:paraId="768EED70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6437C7AA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AF3A6D7" w14:textId="0B74960A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0545708" w14:textId="0FE185FE" w:rsidR="002B0441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3E9B87FA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FBC52E4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9F96CC2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</w:tcBorders>
          </w:tcPr>
          <w:p w14:paraId="6C74CB9A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B3B10E" w14:textId="77777777" w:rsidR="002B0441" w:rsidRPr="00583406" w:rsidRDefault="002B044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C4552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C2F75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D557F15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</w:tcBorders>
          </w:tcPr>
          <w:p w14:paraId="53F931D4" w14:textId="77777777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B0441" w:rsidRPr="00583406" w14:paraId="6FC491EB" w14:textId="77777777" w:rsidTr="00A75D44">
        <w:trPr>
          <w:trHeight w:val="227"/>
        </w:trPr>
        <w:tc>
          <w:tcPr>
            <w:tcW w:w="8364" w:type="dxa"/>
            <w:gridSpan w:val="6"/>
            <w:tcBorders>
              <w:top w:val="single" w:sz="8" w:space="0" w:color="auto"/>
              <w:left w:val="nil"/>
            </w:tcBorders>
          </w:tcPr>
          <w:p w14:paraId="10CE00AF" w14:textId="77777777" w:rsidR="002B0441" w:rsidRPr="00583406" w:rsidRDefault="002B044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Mann-Whitney U test</w:t>
            </w:r>
          </w:p>
          <w:p w14:paraId="49FCE183" w14:textId="77777777" w:rsidR="002B0441" w:rsidRPr="00583406" w:rsidRDefault="002B044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Fisher’s Exact Test</w:t>
            </w:r>
          </w:p>
          <w:p w14:paraId="05643151" w14:textId="4CD645D8" w:rsidR="002B0441" w:rsidRPr="00583406" w:rsidRDefault="002B044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, oblique locking hip screw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,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phalomedullary nail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I, confidence interval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, body mass index; ASA PS, American Society of Anesthesia Physical Status</w:t>
            </w:r>
          </w:p>
        </w:tc>
      </w:tr>
    </w:tbl>
    <w:p w14:paraId="363793EA" w14:textId="77777777" w:rsidR="001F6A8F" w:rsidRPr="00583406" w:rsidRDefault="001F6A8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0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560"/>
        <w:gridCol w:w="424"/>
        <w:gridCol w:w="795"/>
        <w:gridCol w:w="566"/>
        <w:gridCol w:w="653"/>
        <w:gridCol w:w="708"/>
        <w:gridCol w:w="511"/>
        <w:gridCol w:w="850"/>
        <w:gridCol w:w="1871"/>
      </w:tblGrid>
      <w:tr w:rsidR="007E5AFE" w:rsidRPr="00583406" w14:paraId="5CB6F57A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12B933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D316F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</w:t>
            </w:r>
          </w:p>
          <w:p w14:paraId="00579972" w14:textId="711F90C2" w:rsidR="002B0441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3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E76576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</w:t>
            </w:r>
          </w:p>
          <w:p w14:paraId="3BA65B92" w14:textId="23E90BA0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14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13C08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36F010" w14:textId="01B621D9" w:rsidR="00420FD2" w:rsidRPr="00583406" w:rsidRDefault="00420FD2" w:rsidP="00A75D4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273B68"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ifference</w:t>
            </w:r>
          </w:p>
          <w:p w14:paraId="28CD07F4" w14:textId="0979B58F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7E5AFE" w:rsidRPr="00583406" w14:paraId="71584175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1F4415A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stoperative assessment</w:t>
            </w: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7C197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E91F14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35A14FC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</w:tcBorders>
          </w:tcPr>
          <w:p w14:paraId="11E3F5C5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7F7C9FA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1D41CDD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sunomiya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16431C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BD5D9C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60FD219" w14:textId="2920963B" w:rsidR="00273B68" w:rsidRPr="00583406" w:rsidRDefault="007F5E2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57FBF52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9C69316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7799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552B7C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amedullary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B71F41D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AEBBA0" w14:textId="08F8EF7B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360C0B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51CE134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1C24724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9C58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4B9E48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medullary valgus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04007B" w14:textId="314F0455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09354BC" w14:textId="74426D0F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F269945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66D2D856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E81CD99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22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756B03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medullary varus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F972DE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5C7D7C5" w14:textId="5485A00F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EAD81E5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15D2C86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2DE439E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B933E9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kuta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093682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C7CC9EF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A5B8BD8" w14:textId="657D571E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510DC40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53716CF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B8FF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2C9FC1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A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9D9802F" w14:textId="525F01AA" w:rsidR="00273B68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81765E4" w14:textId="79F7E78E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4AC950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6BDCEB2D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CA8F1FF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C79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607F4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002F00" w14:textId="0E131735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E17C2CD" w14:textId="5FAF6AA9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0992E54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3F93301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6D20A4C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7EF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0C37A2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P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DBEEA2A" w14:textId="50E43000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02A1C75" w14:textId="5EC5F29E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A928E1F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5362F807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6184244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E1D2B7" w14:textId="511F093E" w:rsidR="00273B68" w:rsidRPr="00583406" w:rsidRDefault="00F15B1E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umgaertner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C5D666E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2F93C2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A442E74" w14:textId="56FD686F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74B6DBB9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12231AE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0080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D26E126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79866EB" w14:textId="10DA7775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CB0FF70" w14:textId="17C1F303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D446320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339B8AA2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F54324A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CF54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396B1BD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72D92E7" w14:textId="41664071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A696955" w14:textId="09B768C5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8FAAB4F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38ACFD7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5E43147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09C9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DF65A1C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EEBA1D7" w14:textId="755BB9F7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0AC7B6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4066D5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59D7D7F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F1E05AF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E4336DA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g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9C1CAB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7048CF0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49F8B3C" w14:textId="560423A5" w:rsidR="00273B68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07AD518B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625BEAF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C94A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52F700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DA69AE" w14:textId="7961A780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151845" w14:textId="3F11A291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750E3A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753AA70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FDCA4D4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1A03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1FC826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4E123B" w14:textId="47FB353D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1E0C4B" w14:textId="7FF5484E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7CA6F3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6C186B6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39510C2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608F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013E6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8C45B00" w14:textId="3E01534E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FE3D774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2CD6FC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5E46220C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4F25F5C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8B0B99E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p–apex distanc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ECDC5C1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728516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0C7E9E2" w14:textId="33426A21" w:rsidR="00273B68" w:rsidRPr="00583406" w:rsidRDefault="00420FD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70645A8A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20D26AA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1413698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6DD84DD1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25 mm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E2E3AA5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E8C9F2F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23C3C6B6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8AAF887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2CC6933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911683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12194F66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mm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007AB2F" w14:textId="34EFFB44" w:rsidR="00273B68" w:rsidRPr="00583406" w:rsidRDefault="00D5053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13F0D94" w14:textId="317B5F78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AF8C900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5543BD92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595E42F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EC973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lescoping (mm)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273C6" w14:textId="5DE7B5DD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="00D5053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4.</w:t>
            </w:r>
            <w:r w:rsidR="00D5053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D03563" w14:textId="57A7E76E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09D1B97" w14:textId="6CFEBEEF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463836AA" w14:textId="25F64417" w:rsidR="00273B68" w:rsidRPr="00583406" w:rsidRDefault="00420FD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459C472A" w14:textId="77777777" w:rsidTr="00A75D44">
        <w:trPr>
          <w:trHeight w:val="227"/>
        </w:trPr>
        <w:tc>
          <w:tcPr>
            <w:tcW w:w="9072" w:type="dxa"/>
            <w:gridSpan w:val="10"/>
            <w:tcBorders>
              <w:top w:val="single" w:sz="8" w:space="0" w:color="auto"/>
              <w:left w:val="nil"/>
            </w:tcBorders>
            <w:vAlign w:val="center"/>
          </w:tcPr>
          <w:p w14:paraId="125FC368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Mann-Whitney U test </w:t>
            </w:r>
          </w:p>
          <w:p w14:paraId="40AB6DD5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Fisher’s Exact Test</w:t>
            </w:r>
          </w:p>
          <w:p w14:paraId="7C040B73" w14:textId="08AF9465" w:rsidR="006919EB" w:rsidRPr="00583406" w:rsidRDefault="006919E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, oblique locking hip screw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,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phalomedullary nail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CI, confidence interval;</w:t>
            </w:r>
          </w:p>
          <w:p w14:paraId="7ED828A5" w14:textId="485ABF82" w:rsidR="006919EB" w:rsidRPr="00583406" w:rsidRDefault="006919E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AC9536A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A97298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266AC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</w:t>
            </w:r>
          </w:p>
          <w:p w14:paraId="799E0E34" w14:textId="75F79887" w:rsidR="00AB67A3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3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590D04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</w:t>
            </w:r>
          </w:p>
          <w:p w14:paraId="3F93CAB1" w14:textId="3597215C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1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3D3AE10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7E5AFE" w:rsidRPr="00583406" w14:paraId="6C39145D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891B471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8C42FF6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970D332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5863156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B8F5F7E" w14:textId="77777777" w:rsidTr="00A75D44">
        <w:trPr>
          <w:gridAfter w:val="2"/>
          <w:wAfter w:w="2721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2EF7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49AB3E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mont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43B70D8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764E9F6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5702D87" w14:textId="5AEA0547" w:rsidR="00273B68" w:rsidRPr="00583406" w:rsidRDefault="00420FD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24F92588" w14:textId="77777777" w:rsidTr="00A75D44">
        <w:trPr>
          <w:gridAfter w:val="2"/>
          <w:wAfter w:w="2721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619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60424F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mont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DDCCA14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A416B5C" w14:textId="02068EC2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AC07945" w14:textId="499C5C0D" w:rsidR="00273B68" w:rsidRPr="00583406" w:rsidRDefault="00420FD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518DFE20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21A79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 outcomes at the last visit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727869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62A81E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DD86455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6A5F1FD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5AE505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ne union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D10D106" w14:textId="61B89290" w:rsidR="00273B68" w:rsidRPr="00583406" w:rsidRDefault="002B044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92FB5B6" w14:textId="372CB0AD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5ADB8F" w14:textId="4D819F1F" w:rsidR="00273B68" w:rsidRPr="00583406" w:rsidRDefault="000F255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0EED050E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741461B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union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E2B79CA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EBF727" w14:textId="74969EB0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B75528E" w14:textId="4744A2C8" w:rsidR="00273B68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07F4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273B68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1BEA2E4A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5E79A1E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-throug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11034F0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5CB8BF7" w14:textId="6EECEBCE" w:rsidR="00273B68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5CC56615" w14:textId="0536E90F" w:rsidR="00273B68" w:rsidRPr="00583406" w:rsidRDefault="00420FD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5AFE" w:rsidRPr="00583406" w14:paraId="18E77E6B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01FE8DA0" w14:textId="77777777" w:rsidR="00273B68" w:rsidRPr="00583406" w:rsidRDefault="00273B68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Fisher’s Exact Test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</w:tcBorders>
            <w:vAlign w:val="center"/>
          </w:tcPr>
          <w:p w14:paraId="1D8BE435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</w:tcBorders>
            <w:vAlign w:val="center"/>
          </w:tcPr>
          <w:p w14:paraId="1ABE77C3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  <w:right w:val="nil"/>
            </w:tcBorders>
            <w:vAlign w:val="center"/>
          </w:tcPr>
          <w:p w14:paraId="1805284B" w14:textId="77777777" w:rsidR="00273B68" w:rsidRPr="00583406" w:rsidRDefault="00273B68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57921CE" w14:textId="76355CB8" w:rsidR="00273B68" w:rsidRPr="00583406" w:rsidRDefault="006919EB">
      <w:pPr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OLHS, oblique locking hip screw</w:t>
      </w:r>
      <w:r w:rsidRPr="00583406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; </w:t>
      </w: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MN,</w:t>
      </w:r>
      <w:r w:rsidRPr="005834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phalomedullary nail</w:t>
      </w:r>
      <w:r w:rsidRPr="00583406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FB1E80" w:rsidRPr="005834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B1E80"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I, confidence interval;</w:t>
      </w:r>
    </w:p>
    <w:p w14:paraId="1798F830" w14:textId="3CFB36FA" w:rsidR="005E3B1B" w:rsidRPr="00583406" w:rsidRDefault="005E3B1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hAnsi="Times New Roman" w:cs="Times New Roman"/>
          <w:color w:val="000000" w:themeColor="text1"/>
        </w:rPr>
        <w:br w:type="page"/>
      </w:r>
    </w:p>
    <w:p w14:paraId="14661238" w14:textId="435AF8C6" w:rsidR="005E3B1B" w:rsidRPr="00583406" w:rsidRDefault="005E3B1B" w:rsidP="005E3B1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83406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. Outcomes in AO 31A2 fractures (unstable type)</w:t>
      </w:r>
    </w:p>
    <w:p w14:paraId="393B1F2C" w14:textId="11F8996D" w:rsidR="009C3B05" w:rsidRPr="00583406" w:rsidRDefault="009C3B05" w:rsidP="005E3B1B">
      <w:pPr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hAnsi="Times New Roman" w:cs="Times New Roman"/>
          <w:color w:val="000000" w:themeColor="text1"/>
        </w:rPr>
        <w:t>Subgroup analysis of unstable (A2) fractures comparing OLHS and CMN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5"/>
        <w:gridCol w:w="1276"/>
        <w:gridCol w:w="1361"/>
        <w:gridCol w:w="1361"/>
        <w:gridCol w:w="1361"/>
        <w:gridCol w:w="1730"/>
      </w:tblGrid>
      <w:tr w:rsidR="007E5AFE" w:rsidRPr="00583406" w14:paraId="1B0BFF09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2AD5AA23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1ECD89B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63E8E9F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38F23B3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</w:tcPr>
          <w:p w14:paraId="3FD64B1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7E5AFE" w:rsidRPr="00583406" w14:paraId="2556AEEC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643C6E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323C18" w14:textId="7FF47D45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4A5A8E"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F385D0D" w14:textId="5CF45B9A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056B0F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</w:tcBorders>
          </w:tcPr>
          <w:p w14:paraId="68D097A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7E5AFE" w:rsidRPr="00583406" w14:paraId="0690DDFF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98151A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ackground dat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125425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D6DD31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09475BD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</w:tcBorders>
          </w:tcPr>
          <w:p w14:paraId="119B1C1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A260E73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EA131FC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mean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9079327" w14:textId="7CA9E261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8.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A4E35D" w14:textId="1BF39DB2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AB31000" w14:textId="7322345F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12797FBC" w14:textId="0EC4FA29" w:rsidR="005E3B1B" w:rsidRPr="00583406" w:rsidRDefault="00420FD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5A5D2AFA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054775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 (Male/Female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92FE10" w14:textId="664FB343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C298C40" w14:textId="194C8E45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0F6296D" w14:textId="22618886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7E9FFA9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85E5CCE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469FF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74D80D" w14:textId="5EFCD5A4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91191B" w14:textId="1FEDE182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17CE4FE" w14:textId="01A00A23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0F69C95B" w14:textId="5F44A2B5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6DF70B3F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71B463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-up period (month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C629895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8460B9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A7F75D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16D7C04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8577209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9777256" w14:textId="77777777" w:rsidR="005E3B1B" w:rsidRPr="00583406" w:rsidRDefault="005E3B1B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66A3039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C8D286" w14:textId="266FC584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D413407" w14:textId="23D0C873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9759FC0" w14:textId="0649F333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507E4CDC" w14:textId="68316BAC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12703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26F8DC05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DBE7C23" w14:textId="77777777" w:rsidR="005E3B1B" w:rsidRPr="00583406" w:rsidRDefault="005E3B1B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FAD45BF" w14:textId="77777777" w:rsidR="005E3B1B" w:rsidRPr="00583406" w:rsidRDefault="005E3B1B" w:rsidP="00A75D44">
            <w:pPr>
              <w:spacing w:line="360" w:lineRule="auto"/>
              <w:ind w:right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graphic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5993F7" w14:textId="24CC9CA4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8E53EF" w14:textId="6237C8DE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9±14.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736AC33" w14:textId="19EBE6A0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778F917" w14:textId="178D6D4B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6D153D6C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41D7E8A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rating time (min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A8C3BFD" w14:textId="68C3568F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0E63A2B" w14:textId="66501438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7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B52549F" w14:textId="054EE45F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08518CC" w14:textId="532F1132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3F5BDC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48E72F7E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2E246FA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od loss (cc)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DC9D07F" w14:textId="122E5245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.7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.6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504C49" w14:textId="33831552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D8B768B" w14:textId="4F55EE4D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20FD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A4F8D29" w14:textId="69AC870E" w:rsidR="005E3B1B" w:rsidRPr="00583406" w:rsidRDefault="003F5BDC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0971A89E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15C73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A PS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879B8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65BBF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8E8E898" w14:textId="03DAF153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2A2FDE5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E23A1C6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85E7649" w14:textId="77777777" w:rsidR="005E3B1B" w:rsidRPr="00583406" w:rsidRDefault="005E3B1B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AECB3E7" w14:textId="77777777" w:rsidR="005E3B1B" w:rsidRPr="00583406" w:rsidRDefault="005E3B1B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BE4F2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0F05C45" w14:textId="1166ABDB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010A4A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198854A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9BBBF7D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801DEAC" w14:textId="77777777" w:rsidR="005E3B1B" w:rsidRPr="00583406" w:rsidRDefault="005E3B1B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C8478F" w14:textId="77777777" w:rsidR="005E3B1B" w:rsidRPr="00583406" w:rsidRDefault="005E3B1B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06E1DBA" w14:textId="6C57749E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B774E2D" w14:textId="4FF198E7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AFED38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3D05272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0F0F71D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2ADDA5B" w14:textId="77777777" w:rsidR="005E3B1B" w:rsidRPr="00583406" w:rsidRDefault="005E3B1B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29E9485" w14:textId="77777777" w:rsidR="005E3B1B" w:rsidRPr="00583406" w:rsidRDefault="005E3B1B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B4ACC0" w14:textId="1F49695F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6542AF3" w14:textId="128A052D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600870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7D487D0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4B775C5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7450CB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racture type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F04D77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7CBB38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CB3D33C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09BB625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0616037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2DF72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ng classification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70A03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6BF252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E01852B" w14:textId="3FD328CB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B5E6BFB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7F5FCDE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2B4E45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0A8A697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0B9F2F" w14:textId="00476125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E6ADFD" w14:textId="0364DD95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DAD6EAB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117B72F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B79F641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2F29EA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BD2383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08574C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09B81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9E7BD52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A56B56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110588E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0E8DA2E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06E3E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36158C0" w14:textId="5C224FB0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969D22" w14:textId="1A0F55EA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51703F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7EFFA95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BCB8739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B221348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4A86E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25116C" w14:textId="6A0EBE56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1A321A" w14:textId="3D30EA8C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D1A86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C00EF6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0AEE1C9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5FEEBAC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A0F82A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141E8E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E4F7F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0A8CE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CCCA4F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31E1FEF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7062E46" w14:textId="77777777" w:rsidTr="00A75D44">
        <w:trPr>
          <w:trHeight w:val="227"/>
        </w:trPr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A40A3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akano 3DCT classification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27B21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E7463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77C7DA0" w14:textId="39D26CDA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C3B0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4DEC22F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8011EEB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32A3DB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8FAE1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158850" w14:textId="08ABC574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1B1924" w14:textId="0E594783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4A036C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7162025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5C3914F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E0C10B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FE8F85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3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8B2719" w14:textId="431B6A1A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067C4AC" w14:textId="14CBB5BE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7F0C51C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6AC6C01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C7471A4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</w:tcBorders>
          </w:tcPr>
          <w:p w14:paraId="1AAA800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19FD8D5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4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F2325EF" w14:textId="7040FFD6" w:rsidR="005E3B1B" w:rsidRPr="00583406" w:rsidRDefault="004A5A8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272FC91" w14:textId="60AA91EB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4050301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</w:tcBorders>
          </w:tcPr>
          <w:p w14:paraId="5F521ECC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891E0B8" w14:textId="77777777" w:rsidTr="00A75D44">
        <w:trPr>
          <w:trHeight w:val="227"/>
        </w:trPr>
        <w:tc>
          <w:tcPr>
            <w:tcW w:w="1275" w:type="dxa"/>
            <w:tcBorders>
              <w:top w:val="nil"/>
              <w:left w:val="nil"/>
            </w:tcBorders>
          </w:tcPr>
          <w:p w14:paraId="4A38923E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4F437D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D12F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2E420F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BA9249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</w:tcBorders>
          </w:tcPr>
          <w:p w14:paraId="62EDD1A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3B1B" w:rsidRPr="00583406" w14:paraId="6C2D6E26" w14:textId="77777777" w:rsidTr="00A75D44">
        <w:trPr>
          <w:trHeight w:val="227"/>
        </w:trPr>
        <w:tc>
          <w:tcPr>
            <w:tcW w:w="8364" w:type="dxa"/>
            <w:gridSpan w:val="6"/>
            <w:tcBorders>
              <w:top w:val="single" w:sz="8" w:space="0" w:color="auto"/>
              <w:left w:val="nil"/>
            </w:tcBorders>
          </w:tcPr>
          <w:p w14:paraId="6F66CAE2" w14:textId="77777777" w:rsidR="005E3B1B" w:rsidRPr="00583406" w:rsidRDefault="005E3B1B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Mann-Whitney U test</w:t>
            </w:r>
          </w:p>
          <w:p w14:paraId="55822A59" w14:textId="77777777" w:rsidR="005E3B1B" w:rsidRPr="00583406" w:rsidRDefault="005E3B1B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Fisher’s Exact Test</w:t>
            </w:r>
          </w:p>
          <w:p w14:paraId="7D9F87E6" w14:textId="7832EEDC" w:rsidR="005E3B1B" w:rsidRPr="00583406" w:rsidRDefault="005E3B1B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, oblique locking hip screw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,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phalomedullary nail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I, confidence interval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, body mass index; ASA PS, American Society of Anesthesia Physical Status</w:t>
            </w:r>
          </w:p>
        </w:tc>
      </w:tr>
    </w:tbl>
    <w:p w14:paraId="25E7A1B7" w14:textId="77777777" w:rsidR="005E3B1B" w:rsidRPr="00583406" w:rsidRDefault="005E3B1B" w:rsidP="005E3B1B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07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560"/>
        <w:gridCol w:w="424"/>
        <w:gridCol w:w="795"/>
        <w:gridCol w:w="566"/>
        <w:gridCol w:w="653"/>
        <w:gridCol w:w="708"/>
        <w:gridCol w:w="511"/>
        <w:gridCol w:w="850"/>
        <w:gridCol w:w="1871"/>
      </w:tblGrid>
      <w:tr w:rsidR="007E5AFE" w:rsidRPr="00583406" w14:paraId="2DC36397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233B15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27118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</w:t>
            </w:r>
          </w:p>
          <w:p w14:paraId="79D72C7F" w14:textId="0BDBEE59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4A5A8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D2EB8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</w:t>
            </w:r>
          </w:p>
          <w:p w14:paraId="0CA2DA16" w14:textId="4A341CB1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AB67A3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E95465F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1B9973" w14:textId="77777777" w:rsidR="00172CC9" w:rsidRPr="00583406" w:rsidRDefault="005E3B1B" w:rsidP="00A75D4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difference </w:t>
            </w:r>
          </w:p>
          <w:p w14:paraId="1FB99630" w14:textId="308428BD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7E5AFE" w:rsidRPr="00583406" w14:paraId="1392927E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BD05B8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stoperative assessment</w:t>
            </w: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353B19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CD1CBF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78BC81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</w:tcBorders>
          </w:tcPr>
          <w:p w14:paraId="6886B9CB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F84523E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0A94E8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sunomiya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5FF7DC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588C13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A691BDD" w14:textId="5727E4DF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D5EF90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D7D2860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E00E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C73028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amedullary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28F5BC8" w14:textId="59BB8AED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0C0CBB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F531C7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0277156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8DEF85A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AC7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1E330E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medullary valgus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E998F48" w14:textId="15D8C6B8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41A85E9" w14:textId="5B0EF2E5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89023CC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6CBA0F0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F8EE0F9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5DC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61B6C6A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medullary varus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51AD3F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1413EDB" w14:textId="112F4320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F1538E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C345ADF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CF1166E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5980A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kuta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FA887F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F74E2A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227E4EE" w14:textId="4B5E9626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F86442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830CD3D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75BE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50FD68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A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BA7124D" w14:textId="43AEC024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75F275" w14:textId="31A4AE3E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EE34E3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013C7A6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7523D3A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4E63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521E45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1600753" w14:textId="7E854B22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C05AED9" w14:textId="03D6349B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111C7C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229C40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8E08038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A2A3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83312A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P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301EBF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BC5C55B" w14:textId="3F32869D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D312C7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283E47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F83EF21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A3E021" w14:textId="124538C0" w:rsidR="005E3B1B" w:rsidRPr="00583406" w:rsidRDefault="00F15B1E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umgaertner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DA082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B77F34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3BB965F" w14:textId="1502104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3E84963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6F471F8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D0C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4C466D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036AA66" w14:textId="1164F742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C33ECFC" w14:textId="7277BF8A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F1768E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502001D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D395B55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2C8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4942FB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A9B632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37FCC7" w14:textId="3E20CE33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CE932D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94F2B3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8533786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A5DD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F5154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B3D5621" w14:textId="4835BF9F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B1DD89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30B50A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7422062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20996C0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85E76D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g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B0BE89C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2E7825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680ED86" w14:textId="58A6B425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C3B0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B24E8F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983D17A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2C3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51824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200EC30" w14:textId="7F023375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E70D4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871BEF6" w14:textId="6727644A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1E70D4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EB7AED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67BA84C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75AD447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2EB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F4931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EBCDD08" w14:textId="3E934800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E7874C5" w14:textId="448C3AAC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E245C85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3FE2194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02103EC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736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EDCE18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70857D8" w14:textId="5F63ABDE" w:rsidR="005E3B1B" w:rsidRPr="00583406" w:rsidRDefault="001E70D4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61ECD51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6B759B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22F9B1A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A978437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DA04DAC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p–apex distanc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9D0B0A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614CE9B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746DA0A" w14:textId="70025843" w:rsidR="005E3B1B" w:rsidRPr="00583406" w:rsidRDefault="00172CC9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34278148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B4E7F04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B822B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2019E16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25 mm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BE8714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F4F64C0" w14:textId="532EA76D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3D8E20E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126517CB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0830629" w14:textId="77777777" w:rsidTr="00A75D44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D6BA61B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45D011A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mm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A4133B0" w14:textId="159713A3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268DDDA" w14:textId="49ABE2AA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C13B1C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7A9851B2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3A9864D" w14:textId="77777777" w:rsidTr="00A75D44">
        <w:trPr>
          <w:trHeight w:val="227"/>
        </w:trPr>
        <w:tc>
          <w:tcPr>
            <w:tcW w:w="311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902D5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lescoping (mm)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27F8F0" w14:textId="159E0552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4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85C79B" w14:textId="41D3827A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6477CE5" w14:textId="088153EC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172CC9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71" w:type="dxa"/>
            <w:tcBorders>
              <w:left w:val="single" w:sz="4" w:space="0" w:color="auto"/>
            </w:tcBorders>
          </w:tcPr>
          <w:p w14:paraId="6F8F3322" w14:textId="300D3384" w:rsidR="005E3B1B" w:rsidRPr="00583406" w:rsidRDefault="00172CC9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0.</w:t>
            </w:r>
            <w:r w:rsidR="002E0A1A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1FB8B50B" w14:textId="77777777" w:rsidTr="00A75D44">
        <w:trPr>
          <w:trHeight w:val="227"/>
        </w:trPr>
        <w:tc>
          <w:tcPr>
            <w:tcW w:w="9072" w:type="dxa"/>
            <w:gridSpan w:val="10"/>
            <w:tcBorders>
              <w:top w:val="single" w:sz="8" w:space="0" w:color="auto"/>
              <w:left w:val="nil"/>
            </w:tcBorders>
            <w:vAlign w:val="center"/>
          </w:tcPr>
          <w:p w14:paraId="799227D6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Mann-Whitney U test </w:t>
            </w:r>
          </w:p>
          <w:p w14:paraId="030A779F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Fisher’s Exact Test</w:t>
            </w:r>
          </w:p>
          <w:p w14:paraId="4BF872FF" w14:textId="56B830DB" w:rsidR="006919EB" w:rsidRPr="00583406" w:rsidRDefault="006919E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, oblique locking hip screw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,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phalomedullary nail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0FB1E80"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, confidence interval;</w:t>
            </w:r>
          </w:p>
          <w:p w14:paraId="770F4436" w14:textId="77777777" w:rsidR="006919EB" w:rsidRPr="00583406" w:rsidRDefault="006919E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90C423A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06305B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74EA77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HS</w:t>
            </w:r>
          </w:p>
          <w:p w14:paraId="6479BFDD" w14:textId="01333F3D" w:rsidR="00AB67A3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24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E086E3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MN</w:t>
            </w:r>
          </w:p>
          <w:p w14:paraId="2DC272F4" w14:textId="10550013" w:rsidR="00AB67A3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43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7C0C32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7E5AFE" w:rsidRPr="00583406" w14:paraId="027954A8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655A3B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linical outcomes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E761B29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3FCEDE0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93E9F7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E5ED477" w14:textId="77777777" w:rsidTr="00A75D44">
        <w:trPr>
          <w:gridAfter w:val="2"/>
          <w:wAfter w:w="2721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6722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CE3C60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mont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EF021D" w14:textId="6A76E635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31038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4612896" w14:textId="776107B7" w:rsidR="005E3B1B" w:rsidRPr="00583406" w:rsidRDefault="000F255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5AFE" w:rsidRPr="00583406" w14:paraId="0EC1CC55" w14:textId="77777777" w:rsidTr="00A75D44">
        <w:trPr>
          <w:gridAfter w:val="2"/>
          <w:wAfter w:w="2721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A821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83DE18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mont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EC0BF8" w14:textId="519CABE9" w:rsidR="005E3B1B" w:rsidRPr="00583406" w:rsidRDefault="00754F7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B940D59" w14:textId="25F19CF2" w:rsidR="00754F73" w:rsidRPr="00583406" w:rsidRDefault="00754F73" w:rsidP="00754F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9D0EA84" w14:textId="64191508" w:rsidR="005E3B1B" w:rsidRPr="00583406" w:rsidRDefault="00976879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19FF1053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BC88E7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 outcomes at the last visit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80DCD1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4828442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E18D70D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43519C9" w14:textId="77777777" w:rsidTr="00FB1E80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220AB4" w14:textId="77777777" w:rsidR="005E3B1B" w:rsidRPr="00583406" w:rsidRDefault="005E3B1B" w:rsidP="00FB1E80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ne union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A019154" w14:textId="0612269E" w:rsidR="005E3B1B" w:rsidRPr="00583406" w:rsidRDefault="00AB67A3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931199D" w14:textId="5FE12C93" w:rsidR="005E3B1B" w:rsidRPr="00583406" w:rsidRDefault="001E70D4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BB04433" w14:textId="27A7101D" w:rsidR="005E3B1B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*</w:t>
            </w:r>
          </w:p>
        </w:tc>
      </w:tr>
      <w:tr w:rsidR="007E5AFE" w:rsidRPr="00583406" w14:paraId="5A76E4B7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42B3C3D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union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9B2D28A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C43E4ED" w14:textId="58D8C8D0" w:rsidR="005E3B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3B24E69" w14:textId="1611AF91" w:rsidR="005E3B1B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*</w:t>
            </w:r>
          </w:p>
        </w:tc>
      </w:tr>
      <w:tr w:rsidR="007E5AFE" w:rsidRPr="00583406" w14:paraId="654A2360" w14:textId="77777777" w:rsidTr="00A75D44">
        <w:trPr>
          <w:gridAfter w:val="2"/>
          <w:wAfter w:w="2721" w:type="dxa"/>
          <w:trHeight w:val="227"/>
        </w:trPr>
        <w:tc>
          <w:tcPr>
            <w:tcW w:w="2694" w:type="dxa"/>
            <w:gridSpan w:val="2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1E3120C4" w14:textId="77777777" w:rsidR="005E3B1B" w:rsidRPr="00583406" w:rsidRDefault="005E3B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-throug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DC2C256" w14:textId="77777777" w:rsidR="005E3B1B" w:rsidRPr="00583406" w:rsidRDefault="005E3B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3A653DB" w14:textId="44346653" w:rsidR="005E3B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6EEBC0A3" w14:textId="5CB34001" w:rsidR="005E3B1B" w:rsidRPr="00583406" w:rsidRDefault="00172CC9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5E3B1B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473666F8" w14:textId="77777777" w:rsidTr="00B63E38">
        <w:trPr>
          <w:gridAfter w:val="2"/>
          <w:wAfter w:w="2721" w:type="dxa"/>
          <w:trHeight w:val="227"/>
        </w:trPr>
        <w:tc>
          <w:tcPr>
            <w:tcW w:w="6351" w:type="dxa"/>
            <w:gridSpan w:val="8"/>
            <w:tcBorders>
              <w:top w:val="single" w:sz="8" w:space="0" w:color="auto"/>
              <w:left w:val="nil"/>
            </w:tcBorders>
            <w:vAlign w:val="center"/>
          </w:tcPr>
          <w:p w14:paraId="376DCC37" w14:textId="77777777" w:rsidR="00FB1E80" w:rsidRPr="00583406" w:rsidRDefault="00FB1E80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Fisher’s Exact Test</w:t>
            </w:r>
          </w:p>
          <w:p w14:paraId="5DF57734" w14:textId="490EC0AF" w:rsidR="007E5AFE" w:rsidRPr="00583406" w:rsidRDefault="00FB1E80" w:rsidP="007E5AF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  <w:r w:rsidR="007E5AFE" w:rsidRPr="00583406">
              <w:rPr>
                <w:color w:val="000000" w:themeColor="text1"/>
              </w:rPr>
              <w:t xml:space="preserve"> </w:t>
            </w:r>
            <w:r w:rsidR="007E5AFE" w:rsidRPr="00583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ne patient who was followed for more than 3 months died before </w:t>
            </w:r>
            <w:r w:rsidR="007E5AFE" w:rsidRPr="00583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radiographic bone union was confirmed. </w:t>
            </w:r>
          </w:p>
          <w:p w14:paraId="202504D0" w14:textId="2CEADC36" w:rsidR="00FB1E80" w:rsidRPr="00583406" w:rsidRDefault="007E5AFE" w:rsidP="007E5AF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is case was excluded from the bone union analysis but was not classified as non-union.</w:t>
            </w:r>
          </w:p>
        </w:tc>
      </w:tr>
    </w:tbl>
    <w:p w14:paraId="0C78E140" w14:textId="733734CC" w:rsidR="00F06125" w:rsidRPr="00583406" w:rsidRDefault="00455A31">
      <w:pPr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OLHS, oblique locking hip screw</w:t>
      </w:r>
      <w:r w:rsidRPr="00583406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; </w:t>
      </w: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MN,</w:t>
      </w:r>
      <w:r w:rsidRPr="005834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phalomedullary nail</w:t>
      </w:r>
    </w:p>
    <w:p w14:paraId="4F95906F" w14:textId="77777777" w:rsidR="00F06125" w:rsidRPr="00583406" w:rsidRDefault="00F0612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hAnsi="Times New Roman" w:cs="Times New Roman"/>
          <w:color w:val="000000" w:themeColor="text1"/>
        </w:rPr>
        <w:br w:type="page"/>
      </w:r>
    </w:p>
    <w:p w14:paraId="08165F7A" w14:textId="0E0014B9" w:rsidR="002B0441" w:rsidRPr="00583406" w:rsidRDefault="00F0612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83406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. Comparison between short and long CMN constructs</w:t>
      </w:r>
    </w:p>
    <w:p w14:paraId="0F4DD9A1" w14:textId="5A3A0427" w:rsidR="009C3B05" w:rsidRPr="00583406" w:rsidRDefault="009C3B05">
      <w:pPr>
        <w:rPr>
          <w:rFonts w:ascii="Times New Roman" w:hAnsi="Times New Roman" w:cs="Times New Roman"/>
          <w:color w:val="000000" w:themeColor="text1"/>
        </w:rPr>
      </w:pPr>
      <w:r w:rsidRPr="00583406">
        <w:rPr>
          <w:rFonts w:ascii="Times New Roman" w:hAnsi="Times New Roman" w:cs="Times New Roman"/>
          <w:color w:val="000000" w:themeColor="text1"/>
        </w:rPr>
        <w:t>Exploratory comparison of clinical and radiographic parameters between short and long cephalomedullary nail construct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41"/>
        <w:gridCol w:w="1276"/>
        <w:gridCol w:w="143"/>
        <w:gridCol w:w="424"/>
        <w:gridCol w:w="795"/>
        <w:gridCol w:w="566"/>
        <w:gridCol w:w="653"/>
        <w:gridCol w:w="142"/>
        <w:gridCol w:w="566"/>
        <w:gridCol w:w="511"/>
        <w:gridCol w:w="284"/>
        <w:gridCol w:w="566"/>
        <w:gridCol w:w="1164"/>
        <w:gridCol w:w="708"/>
      </w:tblGrid>
      <w:tr w:rsidR="007E5AFE" w:rsidRPr="00583406" w14:paraId="41BCF09F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262E4DA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966E54D" w14:textId="189621E6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N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B7793B0" w14:textId="47E0358F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FN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1569A32D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0A5BFD4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</w:tr>
      <w:tr w:rsidR="007E5AFE" w:rsidRPr="00583406" w14:paraId="0EEC831C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67DDFB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3BB8DF9" w14:textId="572489E0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6026D"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D424E3E" w14:textId="7232A24B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3C070A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8AD644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7E5AFE" w:rsidRPr="00583406" w14:paraId="2F7E7F32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226E8D0F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ackground data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62641A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4B18F4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2AD1F74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4071A0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5E019D4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E27649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mean)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E08F2E" w14:textId="553F28AF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.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E1CE8D" w14:textId="4D8200AB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2BDADD9" w14:textId="78357440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11C32145" w14:textId="5CA9BFBE" w:rsidR="00F06125" w:rsidRPr="00583406" w:rsidRDefault="00CC11FE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2BE823C8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4B919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 (Male/Female)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B1E0555" w14:textId="3805315A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BF6ACA" w14:textId="359CAE52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F70B5AE" w14:textId="27E98C0E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41F69613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ACA5015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B1711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94B88F8" w14:textId="5C8D646D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D26C3B" w14:textId="5B6DF389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08F00FB" w14:textId="6FE86540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79256616" w14:textId="5DA42B0F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7D2D8C2A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6EF34C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llow-up period (month)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17870E4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48FC334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A407CC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66FFC4CB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F5FF5A5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57672117" w14:textId="77777777" w:rsidR="00F06125" w:rsidRPr="00583406" w:rsidRDefault="00F06125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6D5689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9D7DD1" w14:textId="6705DF89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8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F08FAC" w14:textId="31EE7B18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2C47DAC" w14:textId="5C18809F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4715EE33" w14:textId="3FB6B59C" w:rsidR="00F06125" w:rsidRPr="00583406" w:rsidRDefault="0094441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2F979E87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0F5F80A1" w14:textId="77777777" w:rsidR="00F06125" w:rsidRPr="00583406" w:rsidRDefault="00F06125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DD6511E" w14:textId="77777777" w:rsidR="00F06125" w:rsidRPr="00583406" w:rsidRDefault="00F06125" w:rsidP="00A75D44">
            <w:pPr>
              <w:spacing w:line="360" w:lineRule="auto"/>
              <w:ind w:right="1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graphic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F2C152" w14:textId="40BE3598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EF1CF6" w14:textId="68019405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836EFB8" w14:textId="133FCE94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1E975B55" w14:textId="4CE06A3A" w:rsidR="00F06125" w:rsidRPr="00583406" w:rsidRDefault="0094441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1917A864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A961E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rating time (min)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B1ECCD8" w14:textId="254B0A22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A524BB" w14:textId="53DAD14E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557EDE7E" w14:textId="108891B1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7F2A6954" w14:textId="4F5E80FA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1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4BBE7845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BA3B4F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ood loss (cc)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261F06D" w14:textId="0E7C7E3B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1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.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2513BC5" w14:textId="562EFDD8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.3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.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16EDAEC" w14:textId="4D4E56D8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11FE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64D147DB" w14:textId="3C5B9FED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−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.2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21A43C12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18D57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A PS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4C3283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EB10A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DEB0A32" w14:textId="738FD6B9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4CF3021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654C938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34A140DA" w14:textId="77777777" w:rsidR="00F06125" w:rsidRPr="00583406" w:rsidRDefault="00F06125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41BB85" w14:textId="77777777" w:rsidR="00F06125" w:rsidRPr="00583406" w:rsidRDefault="00F06125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C3AC5D" w14:textId="708B7D92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B85DD4" w14:textId="5066BB27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5F4530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7921F22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C2CC699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1DB84296" w14:textId="77777777" w:rsidR="00F06125" w:rsidRPr="00583406" w:rsidRDefault="00F06125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DF34C8" w14:textId="77777777" w:rsidR="00F06125" w:rsidRPr="00583406" w:rsidRDefault="00F06125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F8B0A6" w14:textId="3E7A8F5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89DC1E5" w14:textId="6835BF58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3724561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0808944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7FD4153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6CCBC9E0" w14:textId="77777777" w:rsidR="00F06125" w:rsidRPr="00583406" w:rsidRDefault="00F06125" w:rsidP="00A75D4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10C7E99" w14:textId="77777777" w:rsidR="00F06125" w:rsidRPr="00583406" w:rsidRDefault="00F06125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 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761A6E6" w14:textId="167A20E3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84C8DF0" w14:textId="535DC529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BEDF57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22EFE3A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C82566C" w14:textId="77777777" w:rsidTr="00F06125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right w:val="single" w:sz="8" w:space="0" w:color="auto"/>
            </w:tcBorders>
          </w:tcPr>
          <w:p w14:paraId="79C00E2D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racture type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7ECCC4F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266C53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BA7E87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638E7DF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A290535" w14:textId="77777777" w:rsidTr="006747EB">
        <w:trPr>
          <w:gridAfter w:val="1"/>
          <w:wAfter w:w="708" w:type="dxa"/>
          <w:trHeight w:val="230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98D4F" w14:textId="43BBDAB9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O classification</w:t>
            </w:r>
          </w:p>
        </w:tc>
        <w:tc>
          <w:tcPr>
            <w:tcW w:w="136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05DEF7EE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DA0BF9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90A373C" w14:textId="519F685B" w:rsidR="00FE3A1B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*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07F5C23B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BADC51D" w14:textId="77777777" w:rsidTr="00F06125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392CFCCF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0DEB6F2A" w14:textId="62E73B57" w:rsidR="00F06125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A1</w:t>
            </w:r>
          </w:p>
        </w:tc>
        <w:tc>
          <w:tcPr>
            <w:tcW w:w="136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1C144932" w14:textId="1D7140B6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148B9B6" w14:textId="4F61A6D0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E095DF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7865FD2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925EB5D" w14:textId="77777777" w:rsidTr="00F06125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70E83B6A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183C5084" w14:textId="6A5A744D" w:rsidR="00F06125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A2</w:t>
            </w:r>
          </w:p>
        </w:tc>
        <w:tc>
          <w:tcPr>
            <w:tcW w:w="136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5CE986EF" w14:textId="64B2CC65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EA5465" w14:textId="468799CF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9B46AC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6972189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BACB4D7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3A5F3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ng classification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630C0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BD0727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6C3C227" w14:textId="4BD112D8" w:rsidR="00F06125" w:rsidRPr="00583406" w:rsidRDefault="0094441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5EFC2F3A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8B1925C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7BA25DBD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F3205C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2D3745" w14:textId="7D7E977D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AE47B5" w14:textId="7752FF1F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601A4F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6822C37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08E3983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6F489D0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BBF11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81C4B47" w14:textId="5152C1F5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080D9C7" w14:textId="47C8DF83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A2F923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2E09299D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F5DE4AD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5B412962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DD89C9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6FBE784" w14:textId="4AF372E5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EDAAC3" w14:textId="422361A6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0BCE5B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69C46B8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7E0A52F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401A7C7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26B7BA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F633F21" w14:textId="20D243B2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797F52" w14:textId="44197C93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9165EA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1A3B16A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C811E1A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302DF5D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3CCC96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5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81790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B0CAF9F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0BA5BC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586096AC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F3997C8" w14:textId="77777777" w:rsidTr="00A75D44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6C8836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kano 3DCT classification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EB2655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E7BA9D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0EEEF6D" w14:textId="24B25A26" w:rsidR="00F06125" w:rsidRPr="00583406" w:rsidRDefault="0094441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9C3B0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1964130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9212E2F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4F8090A6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23A049A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CF48AF" w14:textId="641F46E5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243903" w14:textId="402652B0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2DAC275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406D389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76D06FE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</w:tcPr>
          <w:p w14:paraId="48F58A6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CC7122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1CF0A7" w14:textId="1FA9FA9A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549258F" w14:textId="44A012E4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1232D89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43AAB84C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D300EAF" w14:textId="77777777" w:rsidTr="00A75D44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7CB1E76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5007764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1-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95107B6" w14:textId="6E6BD8EA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4A1B85E" w14:textId="359BCE95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0B2AD38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0501B2A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598346E" w14:textId="77777777" w:rsidTr="00FE3A1B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27B00AC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2799EE1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 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74F25D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26AB7B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2317AE5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5E873F6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FFED18E" w14:textId="77777777" w:rsidTr="00AA3A7F">
        <w:trPr>
          <w:gridAfter w:val="1"/>
          <w:wAfter w:w="708" w:type="dxa"/>
          <w:trHeight w:val="227"/>
        </w:trPr>
        <w:tc>
          <w:tcPr>
            <w:tcW w:w="2551" w:type="dxa"/>
            <w:gridSpan w:val="3"/>
            <w:tcBorders>
              <w:top w:val="nil"/>
              <w:left w:val="nil"/>
              <w:right w:val="single" w:sz="8" w:space="0" w:color="auto"/>
            </w:tcBorders>
          </w:tcPr>
          <w:p w14:paraId="55597C98" w14:textId="0175356E" w:rsidR="00455A31" w:rsidRPr="00583406" w:rsidRDefault="00455A3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mplant information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650DAA22" w14:textId="77777777" w:rsidR="00455A31" w:rsidRPr="00583406" w:rsidRDefault="00455A3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844CF2A" w14:textId="77777777" w:rsidR="00455A31" w:rsidRPr="00583406" w:rsidRDefault="00455A3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62CC5EEA" w14:textId="0E59DE30" w:rsidR="00455A31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**</w:t>
            </w: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55621CFC" w14:textId="77777777" w:rsidR="00455A31" w:rsidRPr="00583406" w:rsidRDefault="00455A31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71DE042" w14:textId="77777777" w:rsidTr="00FE3A1B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564AA36E" w14:textId="66D8B5C2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FN Advanced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086C96D8" w14:textId="77777777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8E394D1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DD0E02E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31351EC7" w14:textId="06F25FDE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5DEA7881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8FCFA12" w14:textId="77777777" w:rsidTr="00FE3A1B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49945CF3" w14:textId="77777777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5BBEB4B0" w14:textId="4DEC542D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de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E2698AF" w14:textId="410FC7FC" w:rsidR="00FE3A1B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69BC35C2" w14:textId="7273448F" w:rsidR="00FE3A1B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7467388D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36F17AB3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119E874" w14:textId="77777777" w:rsidTr="00FE3A1B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33212443" w14:textId="77777777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1978F449" w14:textId="371EE99D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rew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040551B" w14:textId="1577D847" w:rsidR="00FE3A1B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F0DDCAD" w14:textId="4B1A284C" w:rsidR="00FE3A1B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61D7B9F4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2C05AF11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B1B6A89" w14:textId="77777777" w:rsidTr="00FE3A1B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350E3B87" w14:textId="77777777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7E0E6EF9" w14:textId="605D238D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ment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AC44ADC" w14:textId="31B0EB71" w:rsidR="00FE3A1B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7788BE7" w14:textId="4588B94F" w:rsidR="00FE3A1B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69BD650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33799A26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4CD27DD" w14:textId="77777777" w:rsidTr="00FE3A1B">
        <w:trPr>
          <w:gridAfter w:val="1"/>
          <w:wAfter w:w="708" w:type="dxa"/>
          <w:trHeight w:val="227"/>
        </w:trPr>
        <w:tc>
          <w:tcPr>
            <w:tcW w:w="1275" w:type="dxa"/>
            <w:gridSpan w:val="2"/>
            <w:tcBorders>
              <w:top w:val="nil"/>
              <w:left w:val="nil"/>
            </w:tcBorders>
          </w:tcPr>
          <w:p w14:paraId="49DD076C" w14:textId="054369F7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TAN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auto"/>
            </w:tcBorders>
          </w:tcPr>
          <w:p w14:paraId="3F7284A3" w14:textId="77777777" w:rsidR="00FE3A1B" w:rsidRPr="00583406" w:rsidRDefault="00FE3A1B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27574938" w14:textId="268B1776" w:rsidR="00FE3A1B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AA0A150" w14:textId="6FDFA96A" w:rsidR="00FE3A1B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</w:tcPr>
          <w:p w14:paraId="5F596E33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gridSpan w:val="2"/>
            <w:tcBorders>
              <w:left w:val="single" w:sz="4" w:space="0" w:color="auto"/>
            </w:tcBorders>
          </w:tcPr>
          <w:p w14:paraId="04E58933" w14:textId="77777777" w:rsidR="00FE3A1B" w:rsidRPr="00583406" w:rsidRDefault="00FE3A1B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71AB1CE" w14:textId="77777777" w:rsidTr="00A75D44">
        <w:trPr>
          <w:gridAfter w:val="1"/>
          <w:wAfter w:w="708" w:type="dxa"/>
          <w:trHeight w:val="227"/>
        </w:trPr>
        <w:tc>
          <w:tcPr>
            <w:tcW w:w="8364" w:type="dxa"/>
            <w:gridSpan w:val="14"/>
            <w:tcBorders>
              <w:top w:val="single" w:sz="8" w:space="0" w:color="auto"/>
              <w:left w:val="nil"/>
            </w:tcBorders>
          </w:tcPr>
          <w:p w14:paraId="3B20038D" w14:textId="77777777" w:rsidR="00F06125" w:rsidRPr="00583406" w:rsidRDefault="00F06125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Mann-Whitney U test</w:t>
            </w:r>
          </w:p>
          <w:p w14:paraId="56351CC7" w14:textId="77777777" w:rsidR="00F06125" w:rsidRPr="00583406" w:rsidRDefault="00F06125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Fisher’s Exact Test</w:t>
            </w:r>
          </w:p>
          <w:p w14:paraId="2FC8A765" w14:textId="27F15DE3" w:rsidR="00F06125" w:rsidRPr="00583406" w:rsidRDefault="00455A3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N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 femoral nail</w:t>
            </w:r>
            <w:r w:rsidR="00F06125"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FN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F06125"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femoral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ail</w:t>
            </w:r>
            <w:r w:rsidR="00F06125"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I, confidence interval; 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, body mass index; ASA PS, American Society of Anesthesia Physical Status</w:t>
            </w:r>
          </w:p>
          <w:p w14:paraId="4E9DCEFD" w14:textId="071EE60F" w:rsidR="00455A31" w:rsidRPr="00583406" w:rsidRDefault="00455A31" w:rsidP="00A75D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3ADAE38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F2005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02B4A9" w14:textId="231EE044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N</w:t>
            </w:r>
          </w:p>
          <w:p w14:paraId="15D988B2" w14:textId="5793C1F0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3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5DCB36" w14:textId="6A867CCE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FN</w:t>
            </w:r>
          </w:p>
          <w:p w14:paraId="0A49B974" w14:textId="36D98E80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="00BB155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95C3AA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A71D5" w14:textId="77777777" w:rsidR="00944417" w:rsidRPr="00583406" w:rsidRDefault="00F06125" w:rsidP="00A75D44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difference </w:t>
            </w:r>
          </w:p>
          <w:p w14:paraId="72431C9D" w14:textId="290E1939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95% CI]</w:t>
            </w:r>
          </w:p>
        </w:tc>
      </w:tr>
      <w:tr w:rsidR="007E5AFE" w:rsidRPr="00583406" w14:paraId="3DADCEDB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901658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stoperative assessment</w:t>
            </w: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59F9A1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6E7663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648D0C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27E2DC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CFA2F3E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E5729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tsunomiya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68E85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3A605E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33D66E1" w14:textId="2739FC3F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44417"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75A0982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44FE2AC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28FB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F77D549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amedullary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33E42E3" w14:textId="57F41DB5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698D17C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FA965C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50B2541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27B56946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B9CC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E5FB4BC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medullary valgus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8A539D0" w14:textId="218C786D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5A785CD" w14:textId="549BA1FD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6C4EDE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0BE6938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3B871C5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58C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71DB20A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tramedullary varus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43FFE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0BC10D6" w14:textId="7C15EF54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9DEC12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31A3CB3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E0BE22D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F17C8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kuta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C42A7A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426610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F64F53B" w14:textId="7D50A39A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2F2087F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DF59E0B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7F9B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D5C646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A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C84B071" w14:textId="57A629A4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719D8B" w14:textId="2D979E49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6B5A3B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015611CD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310A1CB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EB2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9636B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1BD2A59" w14:textId="1EAF35BB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10E7073" w14:textId="39BAC4F9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1FCB6A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26F729F0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A72E3BD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DF22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4BF4E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type P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4FEAAFE" w14:textId="01A4D918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8F295C9" w14:textId="5DFCDCC6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D690CBF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521AD53A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4F0912A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97C969" w14:textId="3979938A" w:rsidR="00F06125" w:rsidRPr="00583406" w:rsidRDefault="00F15B1E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umgaertner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E16B5B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846B90D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C35F3B3" w14:textId="28AD9CBF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7CD2FAE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8C3D40B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CDE6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D0E1FF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27ACDA1" w14:textId="3241B789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C2F52BD" w14:textId="648C6098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E85C773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3D412F64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03216B1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4CC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4FB97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08B0843" w14:textId="697B8B17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C8B9C0" w14:textId="79146A8E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F8AB23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06E311E4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041D4303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6D5A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78E28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E9602F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BFBCB7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5B96E1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45C07A3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2167DF3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A071F3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g classification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340696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1813B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BBA47E0" w14:textId="2B62C4B0" w:rsidR="00F06125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74642CC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33352A7D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9AD5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A42C921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F2AB21B" w14:textId="18CD047E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6026D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3FF9BB6" w14:textId="41E4740A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005702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4BAC7C9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1AAC1EA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D1A2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F95ED9E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ptabl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5C9C852" w14:textId="78DE53CB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916F0A5" w14:textId="6BFE54D0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01AB14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2B0FA14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C656057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EC6C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2C3D0D7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2F874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36540A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E6D33CF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2E69657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75953AD7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2DBD99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p–apex distance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DCF882D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DA7E7E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D78AD0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**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79921DFC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5ED61CE7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8FF3254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gridSpan w:val="4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13AB3D4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25 mm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411BAD5" w14:textId="6458B2E2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7397018" w14:textId="04F2A116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218E2628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655A936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CA57351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1FAA2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gridSpan w:val="4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4CE7027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mm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2EB182E7" w14:textId="6BE4F97D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AF79F9F" w14:textId="7245D60B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38B39072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5BB93EA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424DBCAB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3118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45E4C9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lescoping (mm)</w:t>
            </w:r>
          </w:p>
        </w:tc>
        <w:tc>
          <w:tcPr>
            <w:tcW w:w="136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66BE52" w14:textId="2732225D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4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A03EAE" w14:textId="3ABA876B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BB155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BB155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36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C9192D1" w14:textId="026763B2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44417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</w:tcBorders>
          </w:tcPr>
          <w:p w14:paraId="77BA54A2" w14:textId="061CCBBA" w:rsidR="00F06125" w:rsidRPr="00583406" w:rsidRDefault="0094441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6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7E5AFE" w:rsidRPr="00583406" w14:paraId="61E965D5" w14:textId="77777777" w:rsidTr="00A75D44">
        <w:tblPrEx>
          <w:tblLook w:val="0000" w:firstRow="0" w:lastRow="0" w:firstColumn="0" w:lastColumn="0" w:noHBand="0" w:noVBand="0"/>
        </w:tblPrEx>
        <w:trPr>
          <w:trHeight w:val="227"/>
        </w:trPr>
        <w:tc>
          <w:tcPr>
            <w:tcW w:w="9072" w:type="dxa"/>
            <w:gridSpan w:val="15"/>
            <w:tcBorders>
              <w:top w:val="single" w:sz="8" w:space="0" w:color="auto"/>
              <w:left w:val="nil"/>
            </w:tcBorders>
            <w:vAlign w:val="center"/>
          </w:tcPr>
          <w:p w14:paraId="3B4BC2AA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*Mann-Whitney U test </w:t>
            </w:r>
          </w:p>
          <w:p w14:paraId="700606ED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*Fisher’s Exact Test</w:t>
            </w:r>
          </w:p>
          <w:p w14:paraId="0D5709BB" w14:textId="678A23EB" w:rsidR="00455A31" w:rsidRPr="00583406" w:rsidRDefault="00455A3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N, short femoral nail</w:t>
            </w:r>
            <w:r w:rsidRPr="00583406"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FN,</w:t>
            </w:r>
            <w:r w:rsidRPr="005834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femoral nail</w:t>
            </w:r>
            <w:r w:rsidR="00FB1E80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; CI, confidence interval</w:t>
            </w:r>
          </w:p>
          <w:p w14:paraId="6477C5BA" w14:textId="77777777" w:rsidR="00455A31" w:rsidRPr="00583406" w:rsidRDefault="00455A31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38C9C0C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F4807B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C59563" w14:textId="77777777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FN</w:t>
            </w:r>
          </w:p>
          <w:p w14:paraId="2BF1E24D" w14:textId="2C14067F" w:rsidR="0056026D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3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629B86" w14:textId="52C95029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FN</w:t>
            </w:r>
          </w:p>
          <w:p w14:paraId="798361DC" w14:textId="2FC93353" w:rsidR="00BB1557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=27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04E367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7E5AFE" w:rsidRPr="00583406" w14:paraId="081BFE10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44B34E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Clinical outcomes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43952C5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62902A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2E582F5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1269795B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51CD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rtality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C502D6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mont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20A8BA7" w14:textId="3D2B3AEB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9C838C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46F71B2" w14:textId="7ABFF350" w:rsidR="00F06125" w:rsidRPr="00583406" w:rsidRDefault="003B73B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5AFE" w:rsidRPr="00583406" w14:paraId="50FCB3D4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5AAB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E03E5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Cambria Math" w:eastAsia="ＭＳ 明朝" w:hAnsi="Cambria Math" w:cs="Cambria Math"/>
                <w:color w:val="000000" w:themeColor="text1"/>
                <w:sz w:val="20"/>
                <w:szCs w:val="20"/>
              </w:rPr>
              <w:t>≦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mont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C38E5B" w14:textId="0F650639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239064F" w14:textId="1663EB9F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0B3E8F4" w14:textId="5F3BAB0A" w:rsidR="00F06125" w:rsidRPr="00583406" w:rsidRDefault="003B73B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*</w:t>
            </w:r>
          </w:p>
        </w:tc>
      </w:tr>
      <w:tr w:rsidR="007E5AFE" w:rsidRPr="00583406" w14:paraId="0C2A3945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98BA808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 outcomes at the last visit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DB9F07B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14B73A6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A0A6C1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5AFE" w:rsidRPr="00583406" w14:paraId="685E9CAB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AE3C8FC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ne union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FA238E0" w14:textId="52E0B5BE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D6CAE3C" w14:textId="205126D7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1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D650ADD" w14:textId="3DE8526E" w:rsidR="00F06125" w:rsidRPr="00583406" w:rsidRDefault="003B73B2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C3B0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00A4F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F06125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75750772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AD4AE7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union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31F4048" w14:textId="1FB38837" w:rsidR="00F06125" w:rsidRPr="00583406" w:rsidRDefault="0056026D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0F1E51F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AEF9D5F" w14:textId="0FCE6544" w:rsidR="00F06125" w:rsidRPr="00583406" w:rsidRDefault="009C3B0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*</w:t>
            </w:r>
          </w:p>
        </w:tc>
      </w:tr>
      <w:tr w:rsidR="007E5AFE" w:rsidRPr="00583406" w14:paraId="12DB0460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25AB9AA0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t-through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357A97E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50E178D" w14:textId="140F248A" w:rsidR="00F06125" w:rsidRPr="00583406" w:rsidRDefault="00BB1557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9" w:type="dxa"/>
            <w:gridSpan w:val="3"/>
            <w:tcBorders>
              <w:top w:val="nil"/>
              <w:left w:val="single" w:sz="8" w:space="0" w:color="auto"/>
              <w:right w:val="nil"/>
            </w:tcBorders>
            <w:vAlign w:val="center"/>
          </w:tcPr>
          <w:p w14:paraId="58AA285B" w14:textId="4F114936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B73B2"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E5AFE" w:rsidRPr="00583406" w14:paraId="69437175" w14:textId="77777777" w:rsidTr="00A75D44">
        <w:tblPrEx>
          <w:tblLook w:val="0000" w:firstRow="0" w:lastRow="0" w:firstColumn="0" w:lastColumn="0" w:noHBand="0" w:noVBand="0"/>
        </w:tblPrEx>
        <w:trPr>
          <w:gridAfter w:val="4"/>
          <w:wAfter w:w="2721" w:type="dxa"/>
          <w:trHeight w:val="227"/>
        </w:trPr>
        <w:tc>
          <w:tcPr>
            <w:tcW w:w="2694" w:type="dxa"/>
            <w:gridSpan w:val="4"/>
            <w:tcBorders>
              <w:top w:val="single" w:sz="8" w:space="0" w:color="auto"/>
              <w:left w:val="nil"/>
            </w:tcBorders>
            <w:vAlign w:val="center"/>
          </w:tcPr>
          <w:p w14:paraId="77439E21" w14:textId="77777777" w:rsidR="00F06125" w:rsidRPr="00583406" w:rsidRDefault="00F06125" w:rsidP="00A75D4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340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Fisher’s Exact Test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</w:tcBorders>
            <w:vAlign w:val="center"/>
          </w:tcPr>
          <w:p w14:paraId="78164E39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2"/>
            <w:tcBorders>
              <w:top w:val="single" w:sz="8" w:space="0" w:color="auto"/>
            </w:tcBorders>
            <w:vAlign w:val="center"/>
          </w:tcPr>
          <w:p w14:paraId="0AC3D2AD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single" w:sz="8" w:space="0" w:color="auto"/>
              <w:right w:val="nil"/>
            </w:tcBorders>
            <w:vAlign w:val="center"/>
          </w:tcPr>
          <w:p w14:paraId="1575F4F7" w14:textId="77777777" w:rsidR="00F06125" w:rsidRPr="00583406" w:rsidRDefault="00F06125" w:rsidP="00A75D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633A42E" w14:textId="5A031B2D" w:rsidR="00F06125" w:rsidRPr="00583406" w:rsidRDefault="00455A31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FN, short femoral nail</w:t>
      </w:r>
      <w:r w:rsidRPr="00583406">
        <w:rPr>
          <w:rFonts w:ascii="Times New Roman" w:eastAsia="ＭＳ 明朝" w:hAnsi="Times New Roman" w:cs="Times New Roman"/>
          <w:color w:val="000000" w:themeColor="text1"/>
          <w:sz w:val="20"/>
          <w:szCs w:val="20"/>
        </w:rPr>
        <w:t xml:space="preserve">; </w:t>
      </w: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FN,</w:t>
      </w:r>
      <w:r w:rsidRPr="0058340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834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ng femoral nail</w:t>
      </w:r>
    </w:p>
    <w:p w14:paraId="7A2C2CC7" w14:textId="77777777" w:rsidR="004F1F68" w:rsidRPr="00583406" w:rsidRDefault="004F1F68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4F1F68" w:rsidRPr="005834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68"/>
    <w:rsid w:val="000767E4"/>
    <w:rsid w:val="000F255B"/>
    <w:rsid w:val="0012703D"/>
    <w:rsid w:val="00172CC9"/>
    <w:rsid w:val="001C10C9"/>
    <w:rsid w:val="001E70D4"/>
    <w:rsid w:val="001F6A8F"/>
    <w:rsid w:val="00207F47"/>
    <w:rsid w:val="00273B68"/>
    <w:rsid w:val="002B0441"/>
    <w:rsid w:val="002E0A1A"/>
    <w:rsid w:val="003B73B2"/>
    <w:rsid w:val="003F5BDC"/>
    <w:rsid w:val="00400A4F"/>
    <w:rsid w:val="00420FD2"/>
    <w:rsid w:val="00455A31"/>
    <w:rsid w:val="00482815"/>
    <w:rsid w:val="004A5A8E"/>
    <w:rsid w:val="004F1F68"/>
    <w:rsid w:val="0056026D"/>
    <w:rsid w:val="00583406"/>
    <w:rsid w:val="005E3B1B"/>
    <w:rsid w:val="00617659"/>
    <w:rsid w:val="006919EB"/>
    <w:rsid w:val="007156AC"/>
    <w:rsid w:val="00754F73"/>
    <w:rsid w:val="00755029"/>
    <w:rsid w:val="007E5AFE"/>
    <w:rsid w:val="007F5E2E"/>
    <w:rsid w:val="00944417"/>
    <w:rsid w:val="00976879"/>
    <w:rsid w:val="009C3B05"/>
    <w:rsid w:val="00AB67A3"/>
    <w:rsid w:val="00B93798"/>
    <w:rsid w:val="00BB1557"/>
    <w:rsid w:val="00BD1A86"/>
    <w:rsid w:val="00CC11FE"/>
    <w:rsid w:val="00D44D21"/>
    <w:rsid w:val="00D5053E"/>
    <w:rsid w:val="00EB174A"/>
    <w:rsid w:val="00F06125"/>
    <w:rsid w:val="00F15B1E"/>
    <w:rsid w:val="00FB1E80"/>
    <w:rsid w:val="00FE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26767"/>
  <w15:chartTrackingRefBased/>
  <w15:docId w15:val="{85DE6C4E-0FC9-E04A-A0A8-8105CB76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B68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73B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B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B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B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B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B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B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B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3B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73B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73B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3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3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3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3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3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3B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3B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3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B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3B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B68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273B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B68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273B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3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273B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3B6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1E70D4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E70D4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E70D4"/>
    <w:rPr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E70D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E70D4"/>
    <w:rPr>
      <w:b/>
      <w:bCs/>
      <w:szCs w:val="22"/>
    </w:rPr>
  </w:style>
  <w:style w:type="paragraph" w:styleId="af">
    <w:name w:val="Revision"/>
    <w:hidden/>
    <w:uiPriority w:val="99"/>
    <w:semiHidden/>
    <w:rsid w:val="00583406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2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太 中川</dc:creator>
  <cp:keywords/>
  <dc:description/>
  <cp:lastModifiedBy>翔太 中川</cp:lastModifiedBy>
  <cp:revision>28</cp:revision>
  <dcterms:created xsi:type="dcterms:W3CDTF">2025-10-17T22:12:00Z</dcterms:created>
  <dcterms:modified xsi:type="dcterms:W3CDTF">2025-10-24T11:30:00Z</dcterms:modified>
</cp:coreProperties>
</file>